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B2B4" w14:textId="60185706" w:rsidR="004C39B2" w:rsidRPr="001E3AFE" w:rsidRDefault="004C39B2" w:rsidP="00CD2E9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ascii="Times New Roman" w:hAnsi="Times New Roman" w:cs="Times New Roman"/>
          <w:i w:val="0"/>
          <w:iCs/>
          <w:sz w:val="21"/>
          <w:szCs w:val="21"/>
        </w:rPr>
      </w:pPr>
      <w:r w:rsidRPr="001E3AFE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 xml:space="preserve">Supplementary </w:t>
      </w:r>
      <w:r w:rsidRPr="001E3AFE">
        <w:rPr>
          <w:rFonts w:ascii="Times New Roman" w:hAnsi="Times New Roman" w:cs="Times New Roman"/>
          <w:i w:val="0"/>
          <w:iCs/>
          <w:sz w:val="21"/>
          <w:szCs w:val="21"/>
        </w:rPr>
        <w:t xml:space="preserve">Tabel </w:t>
      </w:r>
      <w:r w:rsidRPr="001E3AFE">
        <w:rPr>
          <w:rFonts w:ascii="Times New Roman" w:hAnsi="Times New Roman" w:cs="Times New Roman"/>
          <w:i w:val="0"/>
          <w:iCs/>
          <w:sz w:val="21"/>
          <w:szCs w:val="21"/>
        </w:rPr>
        <w:t>1</w:t>
      </w:r>
      <w:r w:rsidRPr="001E3AFE">
        <w:rPr>
          <w:rFonts w:ascii="Times New Roman" w:hAnsi="Times New Roman" w:cs="Times New Roman"/>
          <w:i w:val="0"/>
          <w:iCs/>
          <w:sz w:val="21"/>
          <w:szCs w:val="21"/>
        </w:rPr>
        <w:t xml:space="preserve">. </w:t>
      </w:r>
      <w:r w:rsidRPr="001E3AFE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>Factor loadings of the dietary patterns obtained by PCA</w:t>
      </w:r>
      <w:r w:rsidRPr="001E3AFE">
        <w:rPr>
          <w:rFonts w:ascii="Times New Roman" w:hAnsi="Times New Roman" w:cs="Times New Roman"/>
          <w:i w:val="0"/>
          <w:iCs/>
          <w:sz w:val="21"/>
          <w:szCs w:val="21"/>
        </w:rPr>
        <w:t>.</w:t>
      </w:r>
    </w:p>
    <w:tbl>
      <w:tblPr>
        <w:tblW w:w="85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524"/>
        <w:gridCol w:w="1524"/>
        <w:gridCol w:w="1524"/>
      </w:tblGrid>
      <w:tr w:rsidR="002E713D" w:rsidRPr="002E713D" w14:paraId="124EA118" w14:textId="77777777" w:rsidTr="002E713D">
        <w:trPr>
          <w:trHeight w:val="288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6013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95A9" w14:textId="4A692A3E" w:rsidR="002E713D" w:rsidRPr="002E713D" w:rsidRDefault="00EE0018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E3AFE">
              <w:rPr>
                <w:rFonts w:ascii="Times New Roman" w:hAnsi="Times New Roman" w:cs="Times New Roman"/>
                <w:iCs/>
                <w:szCs w:val="21"/>
              </w:rPr>
              <w:t>A</w:t>
            </w:r>
            <w:r w:rsidRPr="001E3AFE">
              <w:rPr>
                <w:rFonts w:ascii="Times New Roman" w:hAnsi="Times New Roman" w:cs="Times New Roman"/>
                <w:iCs/>
                <w:szCs w:val="21"/>
              </w:rPr>
              <w:t>quatic products-meat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6FA8" w14:textId="22F31762" w:rsidR="002E713D" w:rsidRPr="002E713D" w:rsidRDefault="00EE0018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E3AFE">
              <w:rPr>
                <w:rFonts w:ascii="Times New Roman" w:hAnsi="Times New Roman" w:cs="Times New Roman"/>
                <w:szCs w:val="21"/>
                <w:lang w:val="en-GB"/>
              </w:rPr>
              <w:t>L</w:t>
            </w:r>
            <w:r w:rsidRPr="001E3AFE">
              <w:rPr>
                <w:rFonts w:ascii="Times New Roman" w:hAnsi="Times New Roman" w:cs="Times New Roman"/>
                <w:szCs w:val="21"/>
                <w:lang w:val="en-GB"/>
              </w:rPr>
              <w:t>acto-ovo-vegetaria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2BDD" w14:textId="0FABAF0A" w:rsidR="002E713D" w:rsidRPr="002E713D" w:rsidRDefault="00EE0018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E3AF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Pr="001E3AFE">
              <w:rPr>
                <w:rFonts w:ascii="Times New Roman" w:hAnsi="Times New Roman" w:cs="Times New Roman"/>
                <w:szCs w:val="21"/>
                <w:lang w:val="en-GB"/>
              </w:rPr>
              <w:t>ork-sugar-oil</w:t>
            </w:r>
          </w:p>
        </w:tc>
      </w:tr>
      <w:tr w:rsidR="002E713D" w:rsidRPr="002E713D" w14:paraId="5886F3F7" w14:textId="77777777" w:rsidTr="002E713D">
        <w:trPr>
          <w:trHeight w:val="288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C718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D874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311838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DA57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4709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3A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47722638</w:t>
            </w:r>
          </w:p>
        </w:tc>
      </w:tr>
      <w:tr w:rsidR="002E713D" w:rsidRPr="002E713D" w14:paraId="071F3EA1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C4A3F52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eat flour and produc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76BF88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325705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42AB87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00815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5F3DAD7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445888</w:t>
            </w:r>
          </w:p>
        </w:tc>
      </w:tr>
      <w:tr w:rsidR="002E713D" w:rsidRPr="002E713D" w14:paraId="775305AF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4B255C4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cellaneous grain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9131A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1421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52A60EE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4068970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5D56A12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7373946</w:t>
            </w:r>
          </w:p>
        </w:tc>
      </w:tr>
      <w:tr w:rsidR="002E713D" w:rsidRPr="002E713D" w14:paraId="73058FE1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70DFFE9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er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F1F78DD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54129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56CB3B6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3026816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6375004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478603</w:t>
            </w:r>
          </w:p>
        </w:tc>
      </w:tr>
      <w:tr w:rsidR="002E713D" w:rsidRPr="002E713D" w14:paraId="37902997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76D9031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k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1417F8C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97509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8C6C5DF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92401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CA1D5B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46447673</w:t>
            </w:r>
          </w:p>
        </w:tc>
      </w:tr>
      <w:tr w:rsidR="002E713D" w:rsidRPr="002E713D" w14:paraId="069886EA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0985F79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ef and mutton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9361B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7374279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118DBF6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56426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1BB397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572963</w:t>
            </w:r>
          </w:p>
        </w:tc>
      </w:tr>
      <w:tr w:rsidR="002E713D" w:rsidRPr="002E713D" w14:paraId="2BCE3A90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47C7C14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6B0D728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9006676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93B0A8F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83320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910FD32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868366</w:t>
            </w:r>
          </w:p>
        </w:tc>
      </w:tr>
      <w:tr w:rsidR="002E713D" w:rsidRPr="002E713D" w14:paraId="006424B9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1A96029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 mea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9DAC10F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617144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2D572E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73609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E766DEE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956015</w:t>
            </w:r>
          </w:p>
        </w:tc>
      </w:tr>
      <w:tr w:rsidR="002E713D" w:rsidRPr="002E713D" w14:paraId="6B40EC08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CE177D8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water fis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0BF5A83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7386625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8000891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31282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4556643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13133</w:t>
            </w:r>
          </w:p>
        </w:tc>
      </w:tr>
      <w:tr w:rsidR="002E713D" w:rsidRPr="002E713D" w14:paraId="72D88342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4ABEAFD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ne fis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62BDF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7219125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11E35DF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30260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F058BFE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9728292</w:t>
            </w:r>
          </w:p>
        </w:tc>
      </w:tr>
      <w:tr w:rsidR="002E713D" w:rsidRPr="002E713D" w14:paraId="1098814C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7308212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imp, crab and shellfish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AFAD990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68089021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47927E1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31855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6FBAFE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0049906</w:t>
            </w:r>
          </w:p>
        </w:tc>
      </w:tr>
      <w:tr w:rsidR="002E713D" w:rsidRPr="002E713D" w14:paraId="5BD1D898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5A4F98E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weed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506983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558423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90AA22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7551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7FC0ED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1922357</w:t>
            </w:r>
          </w:p>
        </w:tc>
      </w:tr>
      <w:tr w:rsidR="002E713D" w:rsidRPr="002E713D" w14:paraId="4DB8C211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C6F298B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sh milk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F9989AB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14307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0434C98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5664471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DE5D93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2001266</w:t>
            </w:r>
          </w:p>
        </w:tc>
      </w:tr>
      <w:tr w:rsidR="002E713D" w:rsidRPr="002E713D" w14:paraId="518234BA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3F9F512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iry produc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73B86C8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65144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1AE9F4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5777539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321C4A8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8151857</w:t>
            </w:r>
          </w:p>
        </w:tc>
      </w:tr>
      <w:tr w:rsidR="002E713D" w:rsidRPr="002E713D" w14:paraId="67FE8ADD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B2D994B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F5E7DED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1554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711E95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677524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5311BA7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53924</w:t>
            </w:r>
          </w:p>
        </w:tc>
      </w:tr>
      <w:tr w:rsidR="002E713D" w:rsidRPr="002E713D" w14:paraId="2E0E1B1C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B223F24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 produc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BDD0F6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90073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AA505FC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2970311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7E38264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6596443</w:t>
            </w:r>
          </w:p>
        </w:tc>
      </w:tr>
      <w:tr w:rsidR="002E713D" w:rsidRPr="002E713D" w14:paraId="75131331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E32C069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it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C0C61AD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26641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20BE21E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6001590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CEE828C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669241</w:t>
            </w:r>
          </w:p>
        </w:tc>
      </w:tr>
      <w:tr w:rsidR="002E713D" w:rsidRPr="002E713D" w14:paraId="1C4CBD68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7D432F0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etable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B31002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120441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A79E914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4954614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1EF81A0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742666</w:t>
            </w:r>
          </w:p>
        </w:tc>
      </w:tr>
      <w:tr w:rsidR="002E713D" w:rsidRPr="002E713D" w14:paraId="53829024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70AEFEF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9A383A9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9866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FEAA1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557386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4CFD09B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489712</w:t>
            </w:r>
          </w:p>
        </w:tc>
      </w:tr>
      <w:tr w:rsidR="002E713D" w:rsidRPr="002E713D" w14:paraId="53060C2A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2E09A01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stry and sweet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D810BE8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92102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AB27A3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68809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C06FC34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83173825</w:t>
            </w:r>
          </w:p>
        </w:tc>
      </w:tr>
      <w:tr w:rsidR="002E713D" w:rsidRPr="002E713D" w14:paraId="5D0ADBDB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A0D86B8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ed food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3F6040D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04472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006644D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13204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42C84C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472424216</w:t>
            </w:r>
          </w:p>
        </w:tc>
      </w:tr>
      <w:tr w:rsidR="002E713D" w:rsidRPr="002E713D" w14:paraId="74FB6071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4A14F02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sweetened beverages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B60A92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317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64674E5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110063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7FF375A" w14:textId="77777777" w:rsidR="002E713D" w:rsidRPr="002E713D" w:rsidRDefault="002E713D" w:rsidP="00CD2E9A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353608773</w:t>
            </w:r>
          </w:p>
        </w:tc>
      </w:tr>
      <w:tr w:rsidR="002E713D" w:rsidRPr="002E713D" w14:paraId="38CF5F6C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AAFCCB4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portion Var 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54D06C1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7091380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3DD2DE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2E713D" w:rsidRPr="002E713D" w14:paraId="4FBBDD0C" w14:textId="77777777" w:rsidTr="002E713D">
        <w:trPr>
          <w:trHeight w:val="288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68C84BC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mulative Var 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7CCD33F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7D10581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CD1C19" w14:textId="77777777" w:rsidR="002E713D" w:rsidRPr="002E713D" w:rsidRDefault="002E713D" w:rsidP="00CD2E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71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</w:tr>
    </w:tbl>
    <w:p w14:paraId="2AE9B9B0" w14:textId="77777777" w:rsidR="001B5074" w:rsidRPr="001E3AFE" w:rsidRDefault="001B5074" w:rsidP="00CD2E9A">
      <w:pPr>
        <w:rPr>
          <w:rFonts w:ascii="Times New Roman" w:hAnsi="Times New Roman" w:cs="Times New Roman"/>
          <w:szCs w:val="21"/>
        </w:rPr>
      </w:pPr>
    </w:p>
    <w:sectPr w:rsidR="001B5074" w:rsidRPr="001E3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B7088" w14:textId="77777777" w:rsidR="00905B3C" w:rsidRDefault="00905B3C" w:rsidP="002E713D">
      <w:r>
        <w:separator/>
      </w:r>
    </w:p>
  </w:endnote>
  <w:endnote w:type="continuationSeparator" w:id="0">
    <w:p w14:paraId="53E8BD7E" w14:textId="77777777" w:rsidR="00905B3C" w:rsidRDefault="00905B3C" w:rsidP="002E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12B5A" w14:textId="77777777" w:rsidR="00905B3C" w:rsidRDefault="00905B3C" w:rsidP="002E713D">
      <w:r>
        <w:separator/>
      </w:r>
    </w:p>
  </w:footnote>
  <w:footnote w:type="continuationSeparator" w:id="0">
    <w:p w14:paraId="5FE7C53B" w14:textId="77777777" w:rsidR="00905B3C" w:rsidRDefault="00905B3C" w:rsidP="002E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DB"/>
    <w:rsid w:val="001B5074"/>
    <w:rsid w:val="001E3AFE"/>
    <w:rsid w:val="002E713D"/>
    <w:rsid w:val="004C39B2"/>
    <w:rsid w:val="00840CDB"/>
    <w:rsid w:val="00905B3C"/>
    <w:rsid w:val="00CD2E9A"/>
    <w:rsid w:val="00EE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C53D"/>
  <w15:chartTrackingRefBased/>
  <w15:docId w15:val="{99CD80EE-5BAA-43F0-9A8C-D500DC04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1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13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C39B2"/>
    <w:rPr>
      <w:rFonts w:asciiTheme="majorHAnsi" w:eastAsia="黑体" w:hAnsiTheme="majorHAnsi" w:cstheme="majorBidi"/>
      <w:sz w:val="20"/>
      <w:szCs w:val="20"/>
    </w:rPr>
  </w:style>
  <w:style w:type="paragraph" w:customStyle="1" w:styleId="TableCaption">
    <w:name w:val="Table Caption"/>
    <w:basedOn w:val="a7"/>
    <w:rsid w:val="004C39B2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3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年 黄</dc:creator>
  <cp:keywords/>
  <dc:description/>
  <cp:lastModifiedBy>润年 黄</cp:lastModifiedBy>
  <cp:revision>6</cp:revision>
  <dcterms:created xsi:type="dcterms:W3CDTF">2023-09-22T05:01:00Z</dcterms:created>
  <dcterms:modified xsi:type="dcterms:W3CDTF">2023-09-22T05:04:00Z</dcterms:modified>
</cp:coreProperties>
</file>